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F3999" w14:textId="07085518" w:rsidR="0050248D" w:rsidRDefault="00C81E85">
      <w:r>
        <w:rPr>
          <w:noProof/>
        </w:rPr>
        <w:drawing>
          <wp:inline distT="0" distB="0" distL="0" distR="0" wp14:anchorId="65B524E0" wp14:editId="07E12B1D">
            <wp:extent cx="3238500" cy="2311400"/>
            <wp:effectExtent l="0" t="0" r="0" b="0"/>
            <wp:docPr id="1694188136" name="Picture 6" descr="A graph of a normalized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4188136" name="Picture 6" descr="A graph of a normalized number of object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8500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6C4BB3" w14:textId="77777777" w:rsidR="00AA7610" w:rsidRDefault="00AA7610"/>
    <w:p w14:paraId="399FAD99" w14:textId="77777777" w:rsidR="00AA7610" w:rsidRPr="0060542C" w:rsidRDefault="00AA7610" w:rsidP="00AA7610">
      <w:pPr>
        <w:spacing w:line="480" w:lineRule="auto"/>
        <w:jc w:val="both"/>
        <w:rPr>
          <w:rFonts w:ascii="Arial" w:hAnsi="Arial" w:cs="Arial"/>
          <w:noProof/>
          <w:color w:val="000000" w:themeColor="text1"/>
          <w:sz w:val="22"/>
          <w:szCs w:val="22"/>
        </w:rPr>
      </w:pPr>
      <w:r w:rsidRPr="0060542C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6 Fig</w:t>
      </w:r>
      <w:r w:rsidRPr="0060542C">
        <w:rPr>
          <w:rFonts w:ascii="Arial" w:hAnsi="Arial" w:cs="Arial"/>
          <w:b/>
          <w:bCs/>
          <w:color w:val="000000" w:themeColor="text1"/>
          <w:sz w:val="22"/>
          <w:szCs w:val="22"/>
        </w:rPr>
        <w:t>. Overlap analysis of differential ATAC peaks to CLK-binding regions</w:t>
      </w:r>
    </w:p>
    <w:p w14:paraId="3DD3AB49" w14:textId="77777777" w:rsidR="00AA7610" w:rsidRPr="0060542C" w:rsidRDefault="00AA7610" w:rsidP="00AA761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60542C">
        <w:rPr>
          <w:rFonts w:ascii="Arial" w:hAnsi="Arial" w:cs="Arial"/>
          <w:color w:val="000000" w:themeColor="text1"/>
          <w:sz w:val="22"/>
          <w:szCs w:val="22"/>
        </w:rPr>
        <w:t xml:space="preserve">While some differential ATAC peaks overlap with CLK-binding regions identified in a previous microarray study </w:t>
      </w:r>
      <w:r w:rsidRPr="0060542C"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BYnJ1enppPC9BdXRob3I+PFllYXI+MjAxMTwvWWVhcj48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==
</w:fldData>
        </w:fldChar>
      </w:r>
      <w:r w:rsidRPr="0060542C">
        <w:rPr>
          <w:rFonts w:ascii="Arial" w:hAnsi="Arial" w:cs="Arial"/>
          <w:color w:val="000000" w:themeColor="text1"/>
          <w:sz w:val="22"/>
          <w:szCs w:val="22"/>
        </w:rPr>
        <w:instrText xml:space="preserve"> ADDIN EN.CITE </w:instrText>
      </w:r>
      <w:r w:rsidRPr="0060542C"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BYnJ1enppPC9BdXRob3I+PFllYXI+MjAxMTwvWWVhcj48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==
</w:fldData>
        </w:fldChar>
      </w:r>
      <w:r w:rsidRPr="0060542C">
        <w:rPr>
          <w:rFonts w:ascii="Arial" w:hAnsi="Arial" w:cs="Arial"/>
          <w:color w:val="000000" w:themeColor="text1"/>
          <w:sz w:val="22"/>
          <w:szCs w:val="22"/>
        </w:rPr>
        <w:instrText xml:space="preserve"> ADDIN EN.CITE.DATA </w:instrText>
      </w:r>
      <w:r w:rsidRPr="0060542C">
        <w:rPr>
          <w:rFonts w:ascii="Arial" w:hAnsi="Arial" w:cs="Arial"/>
          <w:color w:val="000000" w:themeColor="text1"/>
          <w:sz w:val="22"/>
          <w:szCs w:val="22"/>
        </w:rPr>
      </w:r>
      <w:r w:rsidRPr="0060542C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60542C">
        <w:rPr>
          <w:rFonts w:ascii="Arial" w:hAnsi="Arial" w:cs="Arial"/>
          <w:color w:val="000000" w:themeColor="text1"/>
          <w:sz w:val="22"/>
          <w:szCs w:val="22"/>
        </w:rPr>
      </w:r>
      <w:r w:rsidRPr="0060542C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60542C">
        <w:rPr>
          <w:rFonts w:ascii="Arial" w:hAnsi="Arial" w:cs="Arial"/>
          <w:noProof/>
          <w:color w:val="000000" w:themeColor="text1"/>
          <w:sz w:val="22"/>
          <w:szCs w:val="22"/>
        </w:rPr>
        <w:t>(42)</w:t>
      </w:r>
      <w:r w:rsidRPr="0060542C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60542C">
        <w:rPr>
          <w:rFonts w:ascii="Arial" w:hAnsi="Arial" w:cs="Arial"/>
          <w:color w:val="000000" w:themeColor="text1"/>
          <w:sz w:val="22"/>
          <w:szCs w:val="22"/>
        </w:rPr>
        <w:t>, most (&gt;90%) differential ATAC peaks are far away from CLK-binding regions with a median distance of ~30kb.</w:t>
      </w:r>
    </w:p>
    <w:p w14:paraId="6A722FC6" w14:textId="77777777" w:rsidR="00AA7610" w:rsidRDefault="00AA7610"/>
    <w:sectPr w:rsidR="00AA76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E85"/>
    <w:rsid w:val="000B44D5"/>
    <w:rsid w:val="000C586F"/>
    <w:rsid w:val="00104769"/>
    <w:rsid w:val="001B5D39"/>
    <w:rsid w:val="002713A7"/>
    <w:rsid w:val="002D3A18"/>
    <w:rsid w:val="003137D0"/>
    <w:rsid w:val="004136ED"/>
    <w:rsid w:val="004144B9"/>
    <w:rsid w:val="004B367D"/>
    <w:rsid w:val="0050248D"/>
    <w:rsid w:val="005465FB"/>
    <w:rsid w:val="005E673C"/>
    <w:rsid w:val="005E7E39"/>
    <w:rsid w:val="00617B10"/>
    <w:rsid w:val="00623CA2"/>
    <w:rsid w:val="0068590F"/>
    <w:rsid w:val="007C5B0B"/>
    <w:rsid w:val="008434DB"/>
    <w:rsid w:val="00857B27"/>
    <w:rsid w:val="008919DE"/>
    <w:rsid w:val="0089775B"/>
    <w:rsid w:val="009C1286"/>
    <w:rsid w:val="009F5E70"/>
    <w:rsid w:val="00AA7610"/>
    <w:rsid w:val="00BE2A8C"/>
    <w:rsid w:val="00C728AF"/>
    <w:rsid w:val="00C81E85"/>
    <w:rsid w:val="00CC7248"/>
    <w:rsid w:val="00E0167F"/>
    <w:rsid w:val="00E37223"/>
    <w:rsid w:val="00E72047"/>
    <w:rsid w:val="00ED4196"/>
    <w:rsid w:val="00F30482"/>
    <w:rsid w:val="00F530AB"/>
    <w:rsid w:val="00F5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CC57DF"/>
  <w15:chartTrackingRefBased/>
  <w15:docId w15:val="{2332C236-3A13-B048-A50F-3C1275BED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1E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1E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1E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1E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1E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1E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1E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1E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1E8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1E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1E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1E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1E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1E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1E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1E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1E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1E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1E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1E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1E8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1E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1E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1E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1E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1E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1E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1E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1E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</dc:creator>
  <cp:keywords/>
  <dc:description/>
  <cp:lastModifiedBy>swathi</cp:lastModifiedBy>
  <cp:revision>2</cp:revision>
  <dcterms:created xsi:type="dcterms:W3CDTF">2024-05-17T12:18:00Z</dcterms:created>
  <dcterms:modified xsi:type="dcterms:W3CDTF">2024-05-17T12:30:00Z</dcterms:modified>
</cp:coreProperties>
</file>